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794DC" w14:textId="77777777" w:rsidR="00D0530A" w:rsidRDefault="00D0530A" w:rsidP="00D0530A">
      <w:pPr>
        <w:spacing w:line="360" w:lineRule="auto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t xml:space="preserve">  </w:t>
      </w:r>
      <w:r w:rsidRPr="002F34B5"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 wp14:anchorId="3D5E7E73" wp14:editId="36D6BEDD">
            <wp:extent cx="1874520" cy="2549813"/>
            <wp:effectExtent l="0" t="0" r="0" b="0"/>
            <wp:docPr id="4" name="Picture 4" descr="C:\Users\atlas\Desktop\images of material\IMG-20201020-WA0012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las\Desktop\images of material\IMG-20201020-WA0012 (3)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0014" cy="2557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34B5"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 wp14:anchorId="613324E3" wp14:editId="66B96E73">
            <wp:extent cx="1804707" cy="2528887"/>
            <wp:effectExtent l="0" t="0" r="0" b="0"/>
            <wp:docPr id="5" name="Picture 5" descr="C:\Users\atlas\Desktop\images of material\IMG-20201020-WA0013 (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tlas\Desktop\images of material\IMG-20201020-WA0013 (4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2113" cy="2553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FEFBA" w14:textId="4DD69D54" w:rsidR="00D0530A" w:rsidRPr="00D0530A" w:rsidRDefault="00D0530A" w:rsidP="00D0530A">
      <w:pPr>
        <w:rPr>
          <w:rFonts w:asciiTheme="majorBidi" w:hAnsiTheme="majorBidi" w:cstheme="majorBidi"/>
          <w:sz w:val="24"/>
          <w:szCs w:val="24"/>
        </w:rPr>
      </w:pPr>
    </w:p>
    <w:p w14:paraId="67A85CD1" w14:textId="39D4D3DE" w:rsidR="00BF6A87" w:rsidRDefault="00D0530A" w:rsidP="00D0530A">
      <w:pPr>
        <w:rPr>
          <w:rFonts w:asciiTheme="majorBidi" w:hAnsiTheme="majorBidi" w:cstheme="majorBidi"/>
          <w:sz w:val="24"/>
          <w:szCs w:val="24"/>
        </w:rPr>
      </w:pPr>
      <w:r w:rsidRPr="00D0530A">
        <w:rPr>
          <w:rFonts w:asciiTheme="majorBidi" w:hAnsiTheme="majorBidi" w:cstheme="majorBidi"/>
          <w:b/>
          <w:bCs/>
          <w:sz w:val="24"/>
          <w:szCs w:val="24"/>
        </w:rPr>
        <w:t>Online supplement1 :</w:t>
      </w:r>
      <w:r w:rsidRPr="00D0530A">
        <w:rPr>
          <w:rFonts w:asciiTheme="majorBidi" w:hAnsiTheme="majorBidi" w:cstheme="majorBidi"/>
          <w:sz w:val="24"/>
          <w:szCs w:val="24"/>
        </w:rPr>
        <w:t xml:space="preserve"> Specimens with exposed  surface of CAD and sound dentin mounted  in acrylic resin</w:t>
      </w:r>
    </w:p>
    <w:p w14:paraId="34D0CD6E" w14:textId="4965D060" w:rsidR="0082134C" w:rsidRDefault="0082134C" w:rsidP="00D0530A">
      <w:pPr>
        <w:rPr>
          <w:rFonts w:asciiTheme="majorBidi" w:hAnsiTheme="majorBidi" w:cstheme="majorBidi"/>
          <w:sz w:val="24"/>
          <w:szCs w:val="24"/>
        </w:rPr>
      </w:pPr>
    </w:p>
    <w:p w14:paraId="61F7BD6D" w14:textId="782AF488" w:rsidR="0082134C" w:rsidRDefault="0082134C" w:rsidP="00D0530A">
      <w:pPr>
        <w:rPr>
          <w:rFonts w:asciiTheme="majorBidi" w:hAnsiTheme="majorBidi" w:cstheme="majorBidi"/>
          <w:sz w:val="24"/>
          <w:szCs w:val="24"/>
        </w:rPr>
      </w:pPr>
    </w:p>
    <w:p w14:paraId="2E64B691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</w:p>
    <w:p w14:paraId="68BCA7DF" w14:textId="1971D658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288115FE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B356E09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4BCB5B63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537DB237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82ACC3D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3CE9F4FC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668438E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8F4A0E4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BCCF981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018CD04A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21F5544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5716D5E3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2218560C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AA9CDCC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F48D0DD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2781B29C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35ADDC1F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69E255BE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2B005AFA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47AEF373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1DBE5952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2A7570C3" w14:textId="77777777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14:paraId="7673B7BD" w14:textId="46DF490F" w:rsidR="0082134C" w:rsidRDefault="0082134C" w:rsidP="008213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  <w:r w:rsidRPr="0022721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CD3C8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2A1BB5">
        <w:rPr>
          <w:rFonts w:ascii="Times New Roman" w:eastAsia="Calibri" w:hAnsi="Times New Roman" w:cs="Times New Roman"/>
          <w:b/>
          <w:bCs/>
          <w:noProof/>
          <w:color w:val="000000"/>
          <w:sz w:val="28"/>
          <w:szCs w:val="28"/>
        </w:rPr>
        <w:drawing>
          <wp:inline distT="0" distB="0" distL="0" distR="0" wp14:anchorId="7F02A63F" wp14:editId="2EBFB1FD">
            <wp:extent cx="5943600" cy="19094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3C87">
        <w:rPr>
          <w:rFonts w:ascii="Times New Roman" w:eastAsia="Calibri" w:hAnsi="Times New Roman" w:cs="Times New Roman"/>
          <w:b/>
          <w:bCs/>
          <w:noProof/>
          <w:color w:val="000000"/>
          <w:sz w:val="28"/>
          <w:szCs w:val="28"/>
        </w:rPr>
        <w:t xml:space="preserve"> </w:t>
      </w:r>
      <w:r w:rsidRPr="0022721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14:paraId="0F1C7975" w14:textId="7A018FDE" w:rsidR="0082134C" w:rsidRDefault="0082134C" w:rsidP="0071185B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Online supplement 2</w:t>
      </w:r>
      <w:r w:rsidRPr="00B226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: Failure mode </w:t>
      </w:r>
      <w:r w:rsidR="002A1B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Pr="00B226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) Adhesive failure mod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</w:t>
      </w:r>
      <w:r w:rsidRPr="00B226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A1B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B</w:t>
      </w:r>
      <w:r w:rsidRPr="00B226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) Cohesive failure mod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,</w:t>
      </w:r>
      <w:r w:rsidRPr="00B226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A1BB5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</w:t>
      </w:r>
      <w:r w:rsidRPr="00B22618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) Mixed failure mode</w:t>
      </w:r>
    </w:p>
    <w:sectPr w:rsidR="00821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0A"/>
    <w:rsid w:val="0019223A"/>
    <w:rsid w:val="002A1BB5"/>
    <w:rsid w:val="003425AD"/>
    <w:rsid w:val="003528CC"/>
    <w:rsid w:val="00414BF2"/>
    <w:rsid w:val="004D621A"/>
    <w:rsid w:val="005733CE"/>
    <w:rsid w:val="005A6DF3"/>
    <w:rsid w:val="00637962"/>
    <w:rsid w:val="0071185B"/>
    <w:rsid w:val="007B6B72"/>
    <w:rsid w:val="007F61B4"/>
    <w:rsid w:val="0082134C"/>
    <w:rsid w:val="00A3172B"/>
    <w:rsid w:val="00BB2A8E"/>
    <w:rsid w:val="00BF6A87"/>
    <w:rsid w:val="00C045B3"/>
    <w:rsid w:val="00CE615F"/>
    <w:rsid w:val="00D0530A"/>
    <w:rsid w:val="00DE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EE7B8"/>
  <w15:chartTrackingRefBased/>
  <w15:docId w15:val="{56A19502-C8B8-4395-83CF-E7706204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2-08-07T10:42:00Z</dcterms:created>
  <dcterms:modified xsi:type="dcterms:W3CDTF">2022-08-07T10:42:00Z</dcterms:modified>
</cp:coreProperties>
</file>